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C88F9" w14:textId="77777777" w:rsidR="00FB6527" w:rsidRPr="00BF6F85" w:rsidRDefault="00FB6527" w:rsidP="00FB652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F6F8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</w:t>
      </w:r>
      <w:r w:rsidRPr="00BF6F85">
        <w:rPr>
          <w:rFonts w:ascii="Times New Roman" w:hAnsi="Times New Roman" w:cs="Times New Roman"/>
          <w:sz w:val="24"/>
          <w:szCs w:val="24"/>
          <w:lang w:val="en-US"/>
        </w:rPr>
        <w:t xml:space="preserve">. Keratin 7 distribution in HCT 116 cells. Keratin 7 protein forms a typical filamentous network in the cytoplasm  of HCT 116 colon carcinoma cells. HCT-116 cells were grown on microscope cover glasses and fixed in RT PFA for 10 min. Keratin 7 staining was carried out using recombinant anti-cytokeratin 7 antibody EPR17078 (Abcam, Cambridge, UK) followed by Alexa-Fluor 546 IgG 2 secondary antibody (Invitrogen, CA, USA). DNA-staining was carried out by DRAQ5 (Cell Signaling, MA, USA). Samples were analyzed using a Leica TCS SP5 matrix confocal microscope (Leica, Mannheim, Germany). </w:t>
      </w:r>
    </w:p>
    <w:p w14:paraId="4A106CF2" w14:textId="77777777" w:rsidR="00D62248" w:rsidRPr="00FB6527" w:rsidRDefault="00D62248">
      <w:pPr>
        <w:rPr>
          <w:lang w:val="en-US"/>
        </w:rPr>
      </w:pPr>
    </w:p>
    <w:sectPr w:rsidR="00D62248" w:rsidRPr="00FB652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527"/>
    <w:rsid w:val="00340FEC"/>
    <w:rsid w:val="00A73E4F"/>
    <w:rsid w:val="00BF6F85"/>
    <w:rsid w:val="00D62248"/>
    <w:rsid w:val="00FB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C7A79"/>
  <w15:chartTrackingRefBased/>
  <w15:docId w15:val="{FBCDF9AF-FA39-4F52-B241-AEA50E421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52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544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i Tenhami</dc:creator>
  <cp:keywords/>
  <dc:description/>
  <cp:lastModifiedBy>Mervi Tenhami</cp:lastModifiedBy>
  <cp:revision>2</cp:revision>
  <dcterms:created xsi:type="dcterms:W3CDTF">2023-06-29T15:40:00Z</dcterms:created>
  <dcterms:modified xsi:type="dcterms:W3CDTF">2023-06-30T04:17:00Z</dcterms:modified>
</cp:coreProperties>
</file>